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8"/>
        <w:gridCol w:w="2506"/>
        <w:gridCol w:w="820"/>
        <w:gridCol w:w="770"/>
        <w:gridCol w:w="273"/>
        <w:gridCol w:w="767"/>
        <w:gridCol w:w="251"/>
        <w:gridCol w:w="820"/>
        <w:gridCol w:w="657"/>
        <w:gridCol w:w="308"/>
        <w:gridCol w:w="877"/>
      </w:tblGrid>
      <w:tr w:rsidR="008E69A2" w:rsidRPr="008E69A2" w:rsidTr="008E69A2">
        <w:trPr>
          <w:trHeight w:val="645"/>
        </w:trPr>
        <w:tc>
          <w:tcPr>
            <w:tcW w:w="87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2. Results of factors associated between smoking and obstructive sleep apnea except for the moderate risk of OSA (ref='mild'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52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vere risk of Obstructive Sleep Apnea (OSA)†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8E69A2" w:rsidRPr="008E69A2" w:rsidTr="008E69A2">
        <w:trPr>
          <w:trHeight w:val="345"/>
        </w:trPr>
        <w:tc>
          <w:tcPr>
            <w:tcW w:w="325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8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8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Behavi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-smo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6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3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3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8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6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.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2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gle, wid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2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vorced, Separat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92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ducational lev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 school or be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1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lege or o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6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5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-l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-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7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ccupational categori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1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0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6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0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ccup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-risk drink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-drin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-risk drin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risk drin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2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5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70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derweight and norm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5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 of stag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6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2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 of stage 2&amp;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9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82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.9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.13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atus of hyperten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rn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hypertens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8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2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of stag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0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0.5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17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 of stage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.3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6.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5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atus of diabe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diabe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6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0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8)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ergic rhinitis histo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7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5)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fe disturbance due to Rhini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330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7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40)</w:t>
            </w:r>
          </w:p>
        </w:tc>
      </w:tr>
      <w:tr w:rsidR="008E69A2" w:rsidRPr="008E69A2" w:rsidTr="008E69A2">
        <w:trPr>
          <w:trHeight w:val="345"/>
        </w:trPr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69A2" w:rsidRPr="008E69A2" w:rsidTr="008E69A2">
        <w:trPr>
          <w:trHeight w:val="465"/>
        </w:trPr>
        <w:tc>
          <w:tcPr>
            <w:tcW w:w="878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69A2" w:rsidRPr="008E69A2" w:rsidRDefault="008E69A2" w:rsidP="008E69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† The analysis was performed including participants who has the risk of mild and severe of OSA.</w:t>
            </w:r>
            <w:r w:rsidRPr="008E69A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* Due to sparsity of the data, OR could not be calculated in the model</w:t>
            </w:r>
          </w:p>
        </w:tc>
      </w:tr>
    </w:tbl>
    <w:p w:rsidR="00532798" w:rsidRPr="008E69A2" w:rsidRDefault="00532798">
      <w:bookmarkStart w:id="0" w:name="_GoBack"/>
      <w:bookmarkEnd w:id="0"/>
    </w:p>
    <w:sectPr w:rsidR="00532798" w:rsidRPr="008E69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9A2"/>
    <w:rsid w:val="00532798"/>
    <w:rsid w:val="008E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406F4-D44A-44C8-B0B2-0D77C1D4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3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윤서(대학원 보건학과)</dc:creator>
  <cp:keywords/>
  <dc:description/>
  <cp:lastModifiedBy>장윤서(대학원 보건학과)</cp:lastModifiedBy>
  <cp:revision>1</cp:revision>
  <dcterms:created xsi:type="dcterms:W3CDTF">2023-03-13T09:28:00Z</dcterms:created>
  <dcterms:modified xsi:type="dcterms:W3CDTF">2023-03-13T09:28:00Z</dcterms:modified>
</cp:coreProperties>
</file>